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029143E3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669C0D4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140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03C63997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140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0D3A8DD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140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669C0D4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140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03C63997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140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0D3A8DD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140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B26F7DC" w14:textId="77777777" w:rsidR="00FE2C65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61B22AF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F34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675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45A2530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25D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447F45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26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B26F7DC" w14:textId="77777777" w:rsidR="00FE2C65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61B22AF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F34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675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45A2530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25D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447F45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26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FFF2A6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A60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7ABCDD7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47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FFF2A6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A60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7ABCDD7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47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7B16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B5F13C"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4F63B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74756B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401E67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401E67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D7C3BD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D7C3BD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EA7661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4D22C6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220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4D22C6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220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05EA56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05EA56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B3DD1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B3DD1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A634E4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41D516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41D516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EB172E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D2115D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DB332E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51E8B6C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E2C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51E8B6C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E2C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26924F65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220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02698EA7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220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13F6E987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220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26924F65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220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02698EA7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220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13F6E987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220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948BE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63ED38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63ED38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2C48FA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947B11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08291E0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2C48FA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947B11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08291E0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F0C848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C414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06D265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1E185D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091D9C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1E185D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091D9C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?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E328868" w14:textId="77777777" w:rsidR="0091320D" w:rsidRDefault="0091320D" w:rsidP="00BA17C6">
      <w:pPr>
        <w:pStyle w:val="CM1"/>
        <w:rPr>
          <w:rFonts w:ascii="Arial" w:hAnsi="Arial" w:cs="Arial"/>
          <w:sz w:val="18"/>
          <w:szCs w:val="18"/>
          <w:lang w:val="da-DK"/>
        </w:rPr>
      </w:pPr>
    </w:p>
    <w:p w14:paraId="6A059860" w14:textId="0216921F" w:rsidR="00DE1E5D" w:rsidRDefault="00441269" w:rsidP="00441269">
      <w:pPr>
        <w:pStyle w:val="CM1"/>
        <w:rPr>
          <w:rFonts w:ascii="Arial" w:hAnsi="Arial" w:cs="Arial"/>
          <w:sz w:val="18"/>
          <w:szCs w:val="18"/>
          <w:lang w:val="da-DK"/>
        </w:rPr>
      </w:pPr>
      <w:r>
        <w:rPr>
          <w:rFonts w:ascii="Arial" w:hAnsi="Arial" w:cs="Arial"/>
          <w:sz w:val="18"/>
          <w:szCs w:val="18"/>
          <w:lang w:val="da-DK"/>
        </w:rPr>
        <w:t xml:space="preserve">     </w:t>
      </w:r>
      <w:r w:rsidR="00DE1E5D" w:rsidRPr="00441269">
        <w:rPr>
          <w:rFonts w:ascii="Arial" w:hAnsi="Arial" w:cs="Arial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 w:rsidR="00DE1E5D" w:rsidRPr="00441269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 w:rsidR="00DE1E5D" w:rsidRPr="00441269">
        <w:rPr>
          <w:rFonts w:ascii="Arial" w:hAnsi="Arial" w:cs="Arial"/>
          <w:sz w:val="18"/>
          <w:szCs w:val="18"/>
          <w:lang w:val="da-DK"/>
        </w:rPr>
        <w:t xml:space="preserve"> </w:t>
      </w:r>
    </w:p>
    <w:p w14:paraId="0E8877EC" w14:textId="77777777" w:rsidR="009C1F6B" w:rsidRDefault="009C1F6B" w:rsidP="009C1F6B">
      <w:pPr>
        <w:pStyle w:val="Default"/>
        <w:rPr>
          <w:lang w:val="da-DK"/>
        </w:rPr>
      </w:pPr>
    </w:p>
    <w:p w14:paraId="0CA666EC" w14:textId="77777777" w:rsidR="009C1F6B" w:rsidRDefault="009C1F6B" w:rsidP="009C1F6B">
      <w:pPr>
        <w:pStyle w:val="Default"/>
        <w:rPr>
          <w:lang w:val="da-DK"/>
        </w:rPr>
      </w:pPr>
    </w:p>
    <w:p w14:paraId="12562B2B" w14:textId="647C3912" w:rsidR="009C1F6B" w:rsidRPr="00FE70C7" w:rsidRDefault="009C1F6B" w:rsidP="00FE70C7">
      <w:pPr>
        <w:pStyle w:val="Default"/>
        <w:spacing w:line="480" w:lineRule="auto"/>
        <w:rPr>
          <w:rFonts w:ascii="Times New Roman" w:hAnsi="Times New Roman" w:cs="Times New Roman"/>
          <w:lang w:val="da-DK"/>
        </w:rPr>
      </w:pPr>
      <w:r w:rsidRPr="00FE70C7">
        <w:rPr>
          <w:rFonts w:ascii="Times New Roman" w:hAnsi="Times New Roman" w:cs="Times New Roman"/>
          <w:lang w:val="da-DK"/>
        </w:rPr>
        <w:lastRenderedPageBreak/>
        <w:t>Reference</w:t>
      </w:r>
    </w:p>
    <w:p w14:paraId="0A972BE9" w14:textId="66C7171E" w:rsidR="009C1F6B" w:rsidRPr="00FE70C7" w:rsidRDefault="009C1F6B" w:rsidP="00FE70C7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da-DK"/>
        </w:rPr>
      </w:pPr>
      <w:r w:rsidRPr="00FE70C7">
        <w:rPr>
          <w:rFonts w:ascii="Times New Roman" w:hAnsi="Times New Roman" w:cs="Times New Roman"/>
          <w:color w:val="333333"/>
          <w:shd w:val="clear" w:color="auto" w:fill="FFFFFF"/>
        </w:rPr>
        <w:t xml:space="preserve">Page MJ, McKenzie JE, Bossuyt PM, </w:t>
      </w:r>
      <w:proofErr w:type="spellStart"/>
      <w:r w:rsidRPr="00FE70C7">
        <w:rPr>
          <w:rFonts w:ascii="Times New Roman" w:hAnsi="Times New Roman" w:cs="Times New Roman"/>
          <w:color w:val="333333"/>
          <w:shd w:val="clear" w:color="auto" w:fill="FFFFFF"/>
        </w:rPr>
        <w:t>Boutron</w:t>
      </w:r>
      <w:proofErr w:type="spellEnd"/>
      <w:r w:rsidRPr="00FE70C7">
        <w:rPr>
          <w:rFonts w:ascii="Times New Roman" w:hAnsi="Times New Roman" w:cs="Times New Roman"/>
          <w:color w:val="333333"/>
          <w:shd w:val="clear" w:color="auto" w:fill="FFFFFF"/>
        </w:rPr>
        <w:t xml:space="preserve"> I, Hoffmann TC, Mulrow CD, et al. The PRISMA 2020 statement: An updated guideline for reporting systematic reviews. BMJ. 2021;372:  n71. </w:t>
      </w:r>
      <w:proofErr w:type="spellStart"/>
      <w:r w:rsidRPr="00FE70C7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FE70C7">
        <w:rPr>
          <w:rFonts w:ascii="Times New Roman" w:hAnsi="Times New Roman" w:cs="Times New Roman"/>
          <w:color w:val="000000" w:themeColor="text1"/>
        </w:rPr>
        <w:t>: 10.1136/bmj.n71</w:t>
      </w:r>
      <w:r w:rsidRPr="00FE70C7">
        <w:rPr>
          <w:rFonts w:ascii="Times New Roman" w:hAnsi="Times New Roman" w:cs="Times New Roman"/>
          <w:color w:val="333333"/>
          <w:shd w:val="clear" w:color="auto" w:fill="FFFFFF"/>
        </w:rPr>
        <w:t>.</w:t>
      </w:r>
    </w:p>
    <w:sectPr w:rsidR="009C1F6B" w:rsidRPr="00FE70C7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D9E40" w14:textId="77777777" w:rsidR="00362794" w:rsidRDefault="00362794" w:rsidP="001502CF">
      <w:pPr>
        <w:spacing w:after="0" w:line="240" w:lineRule="auto"/>
      </w:pPr>
      <w:r>
        <w:separator/>
      </w:r>
    </w:p>
  </w:endnote>
  <w:endnote w:type="continuationSeparator" w:id="0">
    <w:p w14:paraId="290D04CB" w14:textId="77777777" w:rsidR="00362794" w:rsidRDefault="0036279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A982F" w14:textId="77777777" w:rsidR="007C4855" w:rsidRDefault="007C48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E55330" w14:textId="77777777" w:rsidR="007C4855" w:rsidRDefault="007C48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6D4E5" w14:textId="77777777" w:rsidR="007C4855" w:rsidRDefault="007C4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1180F" w14:textId="77777777" w:rsidR="00362794" w:rsidRDefault="00362794" w:rsidP="001502CF">
      <w:pPr>
        <w:spacing w:after="0" w:line="240" w:lineRule="auto"/>
      </w:pPr>
      <w:r>
        <w:separator/>
      </w:r>
    </w:p>
  </w:footnote>
  <w:footnote w:type="continuationSeparator" w:id="0">
    <w:p w14:paraId="62770219" w14:textId="77777777" w:rsidR="00362794" w:rsidRDefault="0036279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6BDBB" w14:textId="77777777" w:rsidR="007C4855" w:rsidRDefault="007C48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C14FB0A" w:rsidR="00A85C0A" w:rsidRPr="007C4855" w:rsidRDefault="00A85C0A" w:rsidP="007C48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97943" w14:textId="77777777" w:rsidR="007C4855" w:rsidRDefault="007C48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1A252D"/>
    <w:multiLevelType w:val="hybridMultilevel"/>
    <w:tmpl w:val="C40E0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331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3EB4"/>
    <w:rsid w:val="00025260"/>
    <w:rsid w:val="00040A90"/>
    <w:rsid w:val="000415AD"/>
    <w:rsid w:val="000721D6"/>
    <w:rsid w:val="000A0D15"/>
    <w:rsid w:val="000B7F3B"/>
    <w:rsid w:val="000F209F"/>
    <w:rsid w:val="000F343D"/>
    <w:rsid w:val="00102D95"/>
    <w:rsid w:val="00115F36"/>
    <w:rsid w:val="001350DF"/>
    <w:rsid w:val="001502CF"/>
    <w:rsid w:val="00151D91"/>
    <w:rsid w:val="0018236E"/>
    <w:rsid w:val="001B320C"/>
    <w:rsid w:val="001B34B2"/>
    <w:rsid w:val="001E495F"/>
    <w:rsid w:val="002179D5"/>
    <w:rsid w:val="0026755D"/>
    <w:rsid w:val="002B6F66"/>
    <w:rsid w:val="002E1B9C"/>
    <w:rsid w:val="00322005"/>
    <w:rsid w:val="0035066B"/>
    <w:rsid w:val="00362794"/>
    <w:rsid w:val="003709ED"/>
    <w:rsid w:val="003816D0"/>
    <w:rsid w:val="00385E90"/>
    <w:rsid w:val="003C62E1"/>
    <w:rsid w:val="00400687"/>
    <w:rsid w:val="00414020"/>
    <w:rsid w:val="00441269"/>
    <w:rsid w:val="00452A70"/>
    <w:rsid w:val="004A07CB"/>
    <w:rsid w:val="004C592F"/>
    <w:rsid w:val="00501099"/>
    <w:rsid w:val="0050648F"/>
    <w:rsid w:val="00560609"/>
    <w:rsid w:val="00561486"/>
    <w:rsid w:val="00571307"/>
    <w:rsid w:val="00592C18"/>
    <w:rsid w:val="00597320"/>
    <w:rsid w:val="005A0614"/>
    <w:rsid w:val="005D591C"/>
    <w:rsid w:val="005E00A3"/>
    <w:rsid w:val="0061597B"/>
    <w:rsid w:val="00630860"/>
    <w:rsid w:val="00664875"/>
    <w:rsid w:val="00670C9D"/>
    <w:rsid w:val="00693447"/>
    <w:rsid w:val="0069401F"/>
    <w:rsid w:val="006B0E08"/>
    <w:rsid w:val="007048B6"/>
    <w:rsid w:val="00757902"/>
    <w:rsid w:val="00766661"/>
    <w:rsid w:val="00777A8A"/>
    <w:rsid w:val="007C137D"/>
    <w:rsid w:val="007C4855"/>
    <w:rsid w:val="00827301"/>
    <w:rsid w:val="008E1CBC"/>
    <w:rsid w:val="008F23FC"/>
    <w:rsid w:val="008F6824"/>
    <w:rsid w:val="0091320D"/>
    <w:rsid w:val="00960589"/>
    <w:rsid w:val="00972AD6"/>
    <w:rsid w:val="0099466F"/>
    <w:rsid w:val="009A5F2C"/>
    <w:rsid w:val="009C1F6B"/>
    <w:rsid w:val="009C62CB"/>
    <w:rsid w:val="009E2DB7"/>
    <w:rsid w:val="009F7A83"/>
    <w:rsid w:val="00A25EB0"/>
    <w:rsid w:val="00A306A3"/>
    <w:rsid w:val="00A7746A"/>
    <w:rsid w:val="00A778C0"/>
    <w:rsid w:val="00A808ED"/>
    <w:rsid w:val="00A85C0A"/>
    <w:rsid w:val="00A86EB2"/>
    <w:rsid w:val="00A96789"/>
    <w:rsid w:val="00AA277D"/>
    <w:rsid w:val="00AC0BC6"/>
    <w:rsid w:val="00AC317F"/>
    <w:rsid w:val="00AD60C9"/>
    <w:rsid w:val="00AF4B02"/>
    <w:rsid w:val="00AF7587"/>
    <w:rsid w:val="00B1263E"/>
    <w:rsid w:val="00B335F9"/>
    <w:rsid w:val="00B51C8B"/>
    <w:rsid w:val="00B654BD"/>
    <w:rsid w:val="00B84B93"/>
    <w:rsid w:val="00B90D91"/>
    <w:rsid w:val="00BA17C6"/>
    <w:rsid w:val="00BB22B8"/>
    <w:rsid w:val="00BF3D13"/>
    <w:rsid w:val="00BF5440"/>
    <w:rsid w:val="00C121BD"/>
    <w:rsid w:val="00C14099"/>
    <w:rsid w:val="00C40C8C"/>
    <w:rsid w:val="00C475A3"/>
    <w:rsid w:val="00C54F24"/>
    <w:rsid w:val="00C71CFC"/>
    <w:rsid w:val="00C73533"/>
    <w:rsid w:val="00CC2F8A"/>
    <w:rsid w:val="00CD241E"/>
    <w:rsid w:val="00D02ABD"/>
    <w:rsid w:val="00D070CB"/>
    <w:rsid w:val="00D12A0C"/>
    <w:rsid w:val="00D32452"/>
    <w:rsid w:val="00D34653"/>
    <w:rsid w:val="00D41435"/>
    <w:rsid w:val="00D43FAF"/>
    <w:rsid w:val="00D61614"/>
    <w:rsid w:val="00D96C50"/>
    <w:rsid w:val="00DA6CC6"/>
    <w:rsid w:val="00DB1940"/>
    <w:rsid w:val="00DB7831"/>
    <w:rsid w:val="00DE1E5D"/>
    <w:rsid w:val="00E27FED"/>
    <w:rsid w:val="00E734EB"/>
    <w:rsid w:val="00ED445B"/>
    <w:rsid w:val="00F12B4B"/>
    <w:rsid w:val="00F259E4"/>
    <w:rsid w:val="00F25D6B"/>
    <w:rsid w:val="00F265C9"/>
    <w:rsid w:val="00F563FE"/>
    <w:rsid w:val="00F73E4F"/>
    <w:rsid w:val="00FA5978"/>
    <w:rsid w:val="00FA6003"/>
    <w:rsid w:val="00FE2C65"/>
    <w:rsid w:val="00FE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chlag, Karen E.</cp:lastModifiedBy>
  <cp:revision>4</cp:revision>
  <dcterms:created xsi:type="dcterms:W3CDTF">2025-02-26T18:10:00Z</dcterms:created>
  <dcterms:modified xsi:type="dcterms:W3CDTF">2025-02-26T18:11:00Z</dcterms:modified>
</cp:coreProperties>
</file>